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72005" w14:textId="77777777" w:rsidR="00665C05" w:rsidRPr="0062541E" w:rsidRDefault="00665C05" w:rsidP="00665C05">
      <w:pPr>
        <w:suppressAutoHyphens/>
        <w:spacing w:line="312" w:lineRule="auto"/>
        <w:contextualSpacing/>
        <w:jc w:val="left"/>
        <w:rPr>
          <w:rFonts w:asciiTheme="majorBidi" w:hAnsiTheme="majorBidi" w:cstheme="majorBidi"/>
          <w:b/>
          <w:bCs/>
          <w:sz w:val="32"/>
          <w:szCs w:val="32"/>
        </w:rPr>
      </w:pPr>
      <w:r w:rsidRPr="0062541E">
        <w:rPr>
          <w:rFonts w:asciiTheme="majorBidi" w:hAnsiTheme="majorBidi" w:cstheme="majorBidi"/>
          <w:b/>
          <w:bCs/>
          <w:sz w:val="32"/>
          <w:szCs w:val="32"/>
        </w:rPr>
        <w:t>Supplementary Information</w:t>
      </w:r>
    </w:p>
    <w:p w14:paraId="0A3434DD" w14:textId="77777777" w:rsidR="00665C05" w:rsidRDefault="00665C05" w:rsidP="00665C05">
      <w:pPr>
        <w:suppressAutoHyphens/>
        <w:spacing w:line="312" w:lineRule="auto"/>
        <w:contextualSpacing/>
        <w:jc w:val="left"/>
        <w:rPr>
          <w:rFonts w:asciiTheme="majorBidi" w:hAnsiTheme="majorBidi" w:cstheme="majorBidi"/>
          <w:sz w:val="24"/>
          <w:szCs w:val="24"/>
        </w:rPr>
      </w:pPr>
    </w:p>
    <w:p w14:paraId="0FDCBBFC" w14:textId="77777777" w:rsidR="00665C05" w:rsidRDefault="00665C05" w:rsidP="00665C05">
      <w:pPr>
        <w:suppressAutoHyphens/>
        <w:spacing w:line="312" w:lineRule="auto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62541E">
        <w:rPr>
          <w:rFonts w:asciiTheme="majorBidi" w:hAnsiTheme="majorBidi" w:cstheme="majorBidi"/>
          <w:b/>
          <w:bCs/>
          <w:sz w:val="24"/>
          <w:szCs w:val="24"/>
        </w:rPr>
        <w:t>Fig. S1</w:t>
      </w:r>
      <w:r>
        <w:rPr>
          <w:rFonts w:asciiTheme="majorBidi" w:hAnsiTheme="majorBidi" w:cstheme="majorBidi"/>
          <w:sz w:val="24"/>
          <w:szCs w:val="24"/>
        </w:rPr>
        <w:t xml:space="preserve"> Tick sampling sites</w:t>
      </w:r>
    </w:p>
    <w:p w14:paraId="222460C8" w14:textId="77777777" w:rsidR="00665C05" w:rsidRDefault="00665C05" w:rsidP="00665C05">
      <w:pPr>
        <w:suppressAutoHyphens/>
        <w:spacing w:line="312" w:lineRule="auto"/>
        <w:contextualSpacing/>
        <w:jc w:val="left"/>
        <w:rPr>
          <w:rFonts w:asciiTheme="majorBidi" w:hAnsiTheme="majorBidi" w:cstheme="majorBidi"/>
          <w:sz w:val="24"/>
          <w:szCs w:val="24"/>
        </w:rPr>
      </w:pPr>
    </w:p>
    <w:p w14:paraId="68A18EE7" w14:textId="77777777" w:rsidR="00665C05" w:rsidRPr="00940DFA" w:rsidRDefault="00665C05" w:rsidP="00665C05">
      <w:pPr>
        <w:suppressAutoHyphens/>
        <w:spacing w:line="312" w:lineRule="auto"/>
        <w:contextualSpacing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940DF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commentRangeStart w:id="0"/>
      <w:r w:rsidRPr="00940DFA">
        <w:rPr>
          <w:rFonts w:asciiTheme="majorBidi" w:hAnsiTheme="majorBidi" w:cstheme="majorBidi"/>
          <w:b/>
          <w:bCs/>
          <w:sz w:val="24"/>
          <w:szCs w:val="24"/>
        </w:rPr>
        <w:t>S1</w:t>
      </w:r>
      <w:commentRangeEnd w:id="0"/>
      <w:r>
        <w:rPr>
          <w:rStyle w:val="CommentReference"/>
        </w:rPr>
        <w:commentReference w:id="0"/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2" w:name="_Hlk134128590"/>
      <w:r w:rsidRPr="009476BA">
        <w:rPr>
          <w:rFonts w:asciiTheme="majorBidi" w:hAnsiTheme="majorBidi" w:cstheme="majorBidi"/>
          <w:sz w:val="24"/>
          <w:szCs w:val="24"/>
          <w:highlight w:val="yellow"/>
        </w:rPr>
        <w:t>Relative abundance and average relative abundance of bacteria at the genus level among samples</w:t>
      </w:r>
      <w:bookmarkEnd w:id="2"/>
    </w:p>
    <w:tbl>
      <w:tblPr>
        <w:tblW w:w="474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1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874"/>
        <w:gridCol w:w="36"/>
        <w:gridCol w:w="36"/>
      </w:tblGrid>
      <w:tr w:rsidR="00665C05" w:rsidRPr="00940DFA" w14:paraId="70D89154" w14:textId="77777777" w:rsidTr="00AB66C6">
        <w:trPr>
          <w:gridAfter w:val="2"/>
          <w:wAfter w:w="59" w:type="pct"/>
          <w:cantSplit/>
        </w:trPr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F4213E" w14:textId="77777777" w:rsidR="00665C05" w:rsidRPr="00940DFA" w:rsidRDefault="00665C05" w:rsidP="00AB66C6">
            <w:pPr>
              <w:widowControl/>
              <w:jc w:val="left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ABFB86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JK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D1FC5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JK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18851C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JK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B75405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J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1F1D48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J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B3285A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YJ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1FCC5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ST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EE7EDF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ST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85E802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ST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27B00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ST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D5ACE2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ST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6139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ST-5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39AE17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average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br/>
            </w: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relative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br/>
            </w: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abundance (%)</w:t>
            </w:r>
          </w:p>
        </w:tc>
      </w:tr>
      <w:tr w:rsidR="00665C05" w:rsidRPr="00940DFA" w14:paraId="5DFDA66B" w14:textId="77777777" w:rsidTr="00AB66C6">
        <w:trPr>
          <w:cantSplit/>
        </w:trPr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4C2FB6" w14:textId="77777777" w:rsidR="00665C05" w:rsidRPr="00940DFA" w:rsidRDefault="00665C05" w:rsidP="00AB66C6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Ricketts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CF3E0B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0.603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8C1F88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3.147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2A80F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3.441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160079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.846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CDE3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.807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8525DE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1.565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0A793C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3.243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9C67F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3.81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A0A57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6.846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9A4D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3522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34E23B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533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7D862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34818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951778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6.82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B237B4" w14:textId="77777777" w:rsidR="00665C05" w:rsidRPr="00940DFA" w:rsidRDefault="00665C05" w:rsidP="00AB66C6">
            <w:pPr>
              <w:jc w:val="right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0FB775" w14:textId="77777777" w:rsidR="00665C05" w:rsidRPr="00940DFA" w:rsidRDefault="00665C05" w:rsidP="00AB66C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65C05" w:rsidRPr="00940DFA" w14:paraId="381A76BB" w14:textId="77777777" w:rsidTr="00AB66C6">
        <w:trPr>
          <w:cantSplit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E6496F" w14:textId="77777777" w:rsidR="00665C05" w:rsidRPr="00940DFA" w:rsidRDefault="00665C05" w:rsidP="00AB66C6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hlor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C1D1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9.73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15A9B2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.423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BC212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.36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F0ED0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018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C2F49F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.789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2F5CF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.09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0F3EF6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229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F302B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.22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7C26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.37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AC384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4.2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B526E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0.64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1617A1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361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957B3E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.51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5C7D4" w14:textId="77777777" w:rsidR="00665C05" w:rsidRPr="00940DFA" w:rsidRDefault="00665C05" w:rsidP="00AB66C6">
            <w:pPr>
              <w:jc w:val="right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EFBC5F" w14:textId="77777777" w:rsidR="00665C05" w:rsidRPr="00940DFA" w:rsidRDefault="00665C05" w:rsidP="00AB66C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65C05" w:rsidRPr="00940DFA" w14:paraId="186CF82E" w14:textId="77777777" w:rsidTr="00AB66C6">
        <w:trPr>
          <w:cantSplit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49C543" w14:textId="77777777" w:rsidR="00665C05" w:rsidRPr="00940DFA" w:rsidRDefault="00665C05" w:rsidP="00AB66C6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199AC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888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111867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12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E1F4C0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02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7083F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9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42FF4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88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309707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35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EDD41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46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AEE3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66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327C04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4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CC87D5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0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83E32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85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AF054C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6.297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B072E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14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FF4FFF" w14:textId="77777777" w:rsidR="00665C05" w:rsidRPr="00940DFA" w:rsidRDefault="00665C05" w:rsidP="00AB66C6">
            <w:pPr>
              <w:jc w:val="right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CACC6" w14:textId="77777777" w:rsidR="00665C05" w:rsidRPr="00940DFA" w:rsidRDefault="00665C05" w:rsidP="00AB66C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65C05" w:rsidRPr="00940DFA" w14:paraId="1F102224" w14:textId="77777777" w:rsidTr="00AB66C6">
        <w:trPr>
          <w:cantSplit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79C4CB" w14:textId="77777777" w:rsidR="00665C05" w:rsidRPr="00940DFA" w:rsidRDefault="00665C05" w:rsidP="00AB66C6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Acinet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7F6F8C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.701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E7127F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77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BD544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53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57D05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53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E130B6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03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16A768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17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21333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B5ED04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5282DA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6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2BB37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.360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84F48A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488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A6178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164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E10470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63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3FC4E" w14:textId="77777777" w:rsidR="00665C05" w:rsidRPr="00940DFA" w:rsidRDefault="00665C05" w:rsidP="00AB66C6">
            <w:pPr>
              <w:jc w:val="right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A2F7FA" w14:textId="77777777" w:rsidR="00665C05" w:rsidRPr="00940DFA" w:rsidRDefault="00665C05" w:rsidP="00AB66C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65C05" w:rsidRPr="00940DFA" w14:paraId="6DCDFEE1" w14:textId="77777777" w:rsidTr="00AB66C6">
        <w:trPr>
          <w:cantSplit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FA7D58" w14:textId="77777777" w:rsidR="00665C05" w:rsidRPr="00940DFA" w:rsidRDefault="00665C05" w:rsidP="00AB66C6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Bradyrhiz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A770A2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903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8E49F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94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878592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93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1C1BC4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68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61ECF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35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CDAE5B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23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6AA0E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5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6C27C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42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F0025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64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7722B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963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03A0E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492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1A4FA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.0951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2CE7B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3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81F59" w14:textId="77777777" w:rsidR="00665C05" w:rsidRPr="00940DFA" w:rsidRDefault="00665C05" w:rsidP="00AB66C6">
            <w:pPr>
              <w:jc w:val="right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76AEE" w14:textId="77777777" w:rsidR="00665C05" w:rsidRPr="00940DFA" w:rsidRDefault="00665C05" w:rsidP="00AB66C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65C05" w:rsidRPr="00940DFA" w14:paraId="1AC4BB4C" w14:textId="77777777" w:rsidTr="00AB66C6">
        <w:trPr>
          <w:cantSplit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7F673" w14:textId="77777777" w:rsidR="00665C05" w:rsidRPr="00940DFA" w:rsidRDefault="00665C05" w:rsidP="00AB66C6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Staphyl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76653B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76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165EE6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14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438EEC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30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EC6D5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21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AE9DB6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04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54222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1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6E538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43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349180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74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BEB48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67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1FFDB4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53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49C76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58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32BF1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.3588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B9848E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2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1F2AC8" w14:textId="77777777" w:rsidR="00665C05" w:rsidRPr="00940DFA" w:rsidRDefault="00665C05" w:rsidP="00AB66C6">
            <w:pPr>
              <w:jc w:val="right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B90368" w14:textId="77777777" w:rsidR="00665C05" w:rsidRPr="00940DFA" w:rsidRDefault="00665C05" w:rsidP="00AB66C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65C05" w:rsidRPr="00940DFA" w14:paraId="6C013727" w14:textId="77777777" w:rsidTr="00AB66C6">
        <w:trPr>
          <w:cantSplit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218AC" w14:textId="77777777" w:rsidR="00665C05" w:rsidRPr="00940DFA" w:rsidRDefault="00665C05" w:rsidP="00AB66C6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Burkhold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892B97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76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A2708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68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983C51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73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EC42C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C8902C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47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FA6B4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2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BAFC24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9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7C61F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384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87351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3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DCE561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98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8BD37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966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FADF0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5225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A0AA8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4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BBBF4F" w14:textId="77777777" w:rsidR="00665C05" w:rsidRPr="00940DFA" w:rsidRDefault="00665C05" w:rsidP="00AB66C6">
            <w:pPr>
              <w:jc w:val="right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A71C9A" w14:textId="77777777" w:rsidR="00665C05" w:rsidRPr="00940DFA" w:rsidRDefault="00665C05" w:rsidP="00AB66C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65C05" w:rsidRPr="00940DFA" w14:paraId="4F16DF06" w14:textId="77777777" w:rsidTr="00AB66C6">
        <w:trPr>
          <w:cantSplit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ADD313" w14:textId="77777777" w:rsidR="00665C05" w:rsidRPr="00940DFA" w:rsidRDefault="00665C05" w:rsidP="00AB66C6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Rhodopseud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8735C6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16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26DDC5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67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6BDAF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4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77CAC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8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ABE759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93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D7291B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37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50E09A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5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C54E16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480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1692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0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CAC41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025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A90956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846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80C45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04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B9FB7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2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0AF17D" w14:textId="77777777" w:rsidR="00665C05" w:rsidRPr="00940DFA" w:rsidRDefault="00665C05" w:rsidP="00AB66C6">
            <w:pPr>
              <w:jc w:val="right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DF4996" w14:textId="77777777" w:rsidR="00665C05" w:rsidRPr="00940DFA" w:rsidRDefault="00665C05" w:rsidP="00AB66C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65C05" w:rsidRPr="00940DFA" w14:paraId="2B705370" w14:textId="77777777" w:rsidTr="00AB66C6">
        <w:trPr>
          <w:cantSplit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6D9B9" w14:textId="77777777" w:rsidR="00665C05" w:rsidRPr="00940DFA" w:rsidRDefault="00665C05" w:rsidP="00AB66C6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oryne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8B614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268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20B1AB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64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4CE02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2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3F7196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14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55D49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08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089288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1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EA6385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97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89F6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1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076A09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04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7BC9A4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7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F3617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1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EFA1C6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0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1DE698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3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44D5D" w14:textId="77777777" w:rsidR="00665C05" w:rsidRPr="00940DFA" w:rsidRDefault="00665C05" w:rsidP="00AB66C6">
            <w:pPr>
              <w:jc w:val="right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B8DFDA" w14:textId="77777777" w:rsidR="00665C05" w:rsidRPr="00940DFA" w:rsidRDefault="00665C05" w:rsidP="00AB66C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65C05" w:rsidRPr="00940DFA" w14:paraId="46BD70F8" w14:textId="77777777" w:rsidTr="00AB66C6">
        <w:trPr>
          <w:cantSplit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DADBB" w14:textId="77777777" w:rsidR="00665C05" w:rsidRPr="00940DFA" w:rsidRDefault="00665C05" w:rsidP="00AB66C6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Desulfovib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3EA1B2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3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CDFD70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58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806804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41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23090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34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DB4B2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19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A9ED3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58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DA3E1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2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84CD39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4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C1DF6C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5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A4F24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77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F03311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615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E3C467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021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F28A38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8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AD6847" w14:textId="77777777" w:rsidR="00665C05" w:rsidRPr="00940DFA" w:rsidRDefault="00665C05" w:rsidP="00AB66C6">
            <w:pPr>
              <w:jc w:val="right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862EC7" w14:textId="77777777" w:rsidR="00665C05" w:rsidRPr="00940DFA" w:rsidRDefault="00665C05" w:rsidP="00AB66C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65C05" w:rsidRPr="00940DFA" w14:paraId="538BB7AF" w14:textId="77777777" w:rsidTr="00AB66C6">
        <w:trPr>
          <w:cantSplit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A3AA6A" w14:textId="77777777" w:rsidR="00665C05" w:rsidRPr="00940DFA" w:rsidRDefault="00665C05" w:rsidP="00AB66C6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Coxi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CD99EB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291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96BE7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95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168D6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52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3AEFD9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77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02C5A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36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24E57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02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042AB0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E65590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D54EC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5FB2E2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5E5714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F5EF9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2B65F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6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F2FFE8" w14:textId="77777777" w:rsidR="00665C05" w:rsidRPr="00940DFA" w:rsidRDefault="00665C05" w:rsidP="00AB66C6">
            <w:pPr>
              <w:jc w:val="right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503EF2" w14:textId="77777777" w:rsidR="00665C05" w:rsidRPr="00940DFA" w:rsidRDefault="00665C05" w:rsidP="00AB66C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65C05" w:rsidRPr="00940DFA" w14:paraId="5AB720C5" w14:textId="77777777" w:rsidTr="00AB66C6">
        <w:trPr>
          <w:cantSplit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29263" w14:textId="77777777" w:rsidR="00665C05" w:rsidRPr="00940DFA" w:rsidRDefault="00665C05" w:rsidP="00AB66C6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Enter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86A354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3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48C4F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06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F76E6A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75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53CFCB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02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78AA5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06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EA500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1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BCA84C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914765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74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6CDB17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12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1DBC5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54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E941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29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5262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1706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66801E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9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DA45C" w14:textId="77777777" w:rsidR="00665C05" w:rsidRPr="00940DFA" w:rsidRDefault="00665C05" w:rsidP="00AB66C6">
            <w:pPr>
              <w:jc w:val="right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A756BC" w14:textId="77777777" w:rsidR="00665C05" w:rsidRPr="00940DFA" w:rsidRDefault="00665C05" w:rsidP="00AB66C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65C05" w:rsidRPr="00940DFA" w14:paraId="63B9A0B3" w14:textId="77777777" w:rsidTr="00AB66C6">
        <w:trPr>
          <w:cantSplit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1016E" w14:textId="77777777" w:rsidR="00665C05" w:rsidRPr="00940DFA" w:rsidRDefault="00665C05" w:rsidP="00AB66C6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Arth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50A6F7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0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220895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24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AFEE1C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06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E6192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5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1E24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36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51F9B9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0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E5F40A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6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D00890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08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E5497C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95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11DB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77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1D150C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65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BD4FF8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4675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B1A925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5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2D84B" w14:textId="77777777" w:rsidR="00665C05" w:rsidRPr="00940DFA" w:rsidRDefault="00665C05" w:rsidP="00AB66C6">
            <w:pPr>
              <w:jc w:val="right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2085CA" w14:textId="77777777" w:rsidR="00665C05" w:rsidRPr="00940DFA" w:rsidRDefault="00665C05" w:rsidP="00AB66C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65C05" w:rsidRPr="00940DFA" w14:paraId="7D05CB35" w14:textId="77777777" w:rsidTr="00AB66C6">
        <w:trPr>
          <w:cantSplit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56D8DA" w14:textId="77777777" w:rsidR="00665C05" w:rsidRPr="00940DFA" w:rsidRDefault="00665C05" w:rsidP="00AB66C6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Streptophy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CA1DA2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67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DF7BB0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6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98CC60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50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E57CFB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07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F8778E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24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0F82A4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2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139164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15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BD6B90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1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D46307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18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E7FD27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596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7938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08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12FA56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255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A5E61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3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A37E5E" w14:textId="77777777" w:rsidR="00665C05" w:rsidRPr="00940DFA" w:rsidRDefault="00665C05" w:rsidP="00AB66C6">
            <w:pPr>
              <w:jc w:val="right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3886E" w14:textId="77777777" w:rsidR="00665C05" w:rsidRPr="00940DFA" w:rsidRDefault="00665C05" w:rsidP="00AB66C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65C05" w:rsidRPr="00940DFA" w14:paraId="62ECAD18" w14:textId="77777777" w:rsidTr="00AB66C6">
        <w:trPr>
          <w:cantSplit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51BBFE" w14:textId="77777777" w:rsidR="00665C05" w:rsidRPr="00940DFA" w:rsidRDefault="00665C05" w:rsidP="00AB66C6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Amphi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A5F655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E80CC6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3EBF00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325040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3D5449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D72E5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1A8851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EC5FCC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23DCD1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B113F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1771F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3ED47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31332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A290EF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1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9F205A" w14:textId="77777777" w:rsidR="00665C05" w:rsidRPr="00940DFA" w:rsidRDefault="00665C05" w:rsidP="00AB66C6">
            <w:pPr>
              <w:jc w:val="right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A8FC87" w14:textId="77777777" w:rsidR="00665C05" w:rsidRPr="00940DFA" w:rsidRDefault="00665C05" w:rsidP="00AB66C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65C05" w:rsidRPr="00940DFA" w14:paraId="79EB39BF" w14:textId="77777777" w:rsidTr="00AB66C6">
        <w:trPr>
          <w:cantSplit/>
        </w:trPr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B95AD8" w14:textId="77777777" w:rsidR="00665C05" w:rsidRPr="00940DFA" w:rsidRDefault="00665C05" w:rsidP="00AB66C6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nclassified_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EE43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15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E6D4D9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14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056C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4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D26B9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29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33D4E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69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23B8B8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48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724D7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59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12101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7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01127B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85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EF2B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581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338BE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503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44A312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2975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30BF68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7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BD8C3" w14:textId="77777777" w:rsidR="00665C05" w:rsidRPr="00940DFA" w:rsidRDefault="00665C05" w:rsidP="00AB66C6">
            <w:pPr>
              <w:jc w:val="right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7A4D4" w14:textId="77777777" w:rsidR="00665C05" w:rsidRPr="00940DFA" w:rsidRDefault="00665C05" w:rsidP="00AB66C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65C05" w:rsidRPr="00940DFA" w14:paraId="77B2820C" w14:textId="77777777" w:rsidTr="00AB66C6">
        <w:trPr>
          <w:cantSplit/>
        </w:trPr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34155" w14:textId="77777777" w:rsidR="00665C05" w:rsidRPr="00940DFA" w:rsidRDefault="00665C05" w:rsidP="00AB66C6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nclassified_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BE37EB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411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3E446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321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92A38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411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A5898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371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AAC94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495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B991B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689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8D9DDC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308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EE0744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990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99AFC5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632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F8D9FB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8277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CF3B9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976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2ED02D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89136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F51588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2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47CB4F" w14:textId="77777777" w:rsidR="00665C05" w:rsidRPr="00940DFA" w:rsidRDefault="00665C05" w:rsidP="00AB66C6">
            <w:pPr>
              <w:jc w:val="right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F8BCA" w14:textId="77777777" w:rsidR="00665C05" w:rsidRPr="00940DFA" w:rsidRDefault="00665C05" w:rsidP="00AB66C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65C05" w:rsidRPr="00940DFA" w14:paraId="070DE129" w14:textId="77777777" w:rsidTr="00AB66C6">
        <w:trPr>
          <w:cantSplit/>
        </w:trPr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33F302" w14:textId="77777777" w:rsidR="00665C05" w:rsidRPr="00940DFA" w:rsidRDefault="00665C05" w:rsidP="00AB66C6">
            <w:pPr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FE55E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.84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31CE36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33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C0EB46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766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EA770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702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3A2058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180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F7B3B3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.161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B5AACE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049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64CF8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.82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A39F69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663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274666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.45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C4AD4B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.02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38E200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.33687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42E5F9" w14:textId="77777777" w:rsidR="00665C05" w:rsidRPr="00940DFA" w:rsidRDefault="00665C05" w:rsidP="00AB66C6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940DFA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.85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7D88B4" w14:textId="77777777" w:rsidR="00665C05" w:rsidRPr="00940DFA" w:rsidRDefault="00665C05" w:rsidP="00AB66C6">
            <w:pPr>
              <w:jc w:val="right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F235FD" w14:textId="77777777" w:rsidR="00665C05" w:rsidRPr="00940DFA" w:rsidRDefault="00665C05" w:rsidP="00AB66C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</w:tbl>
    <w:p w14:paraId="014E6AF7" w14:textId="77777777" w:rsidR="00CC0023" w:rsidRDefault="00CC0023"/>
    <w:sectPr w:rsidR="00CC0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Jan" w:date="2023-04-26T13:27:00Z" w:initials="J">
    <w:p w14:paraId="3A83A8DA" w14:textId="77777777" w:rsidR="00665C05" w:rsidRDefault="00665C05" w:rsidP="00665C05">
      <w:pPr>
        <w:pStyle w:val="CommentText"/>
      </w:pPr>
      <w:r>
        <w:rPr>
          <w:rStyle w:val="CommentReference"/>
        </w:rPr>
        <w:annotationRef/>
      </w:r>
      <w:bookmarkStart w:id="1" w:name="_Hlk134128510"/>
      <w:r>
        <w:t>Add a table caption please (describing its contents)</w:t>
      </w:r>
      <w:bookmarkEnd w:id="1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A83A8D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3A526" w16cex:dateUtc="2023-04-26T11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A83A8DA" w16cid:durableId="27F3A52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n">
    <w15:presenceInfo w15:providerId="None" w15:userId="J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C05"/>
    <w:rsid w:val="001545E3"/>
    <w:rsid w:val="00283986"/>
    <w:rsid w:val="003F42D5"/>
    <w:rsid w:val="004C3F75"/>
    <w:rsid w:val="00665C05"/>
    <w:rsid w:val="00CC0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84B61"/>
  <w15:chartTrackingRefBased/>
  <w15:docId w15:val="{D83A3A5C-32B7-4E83-9501-3B010C69A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C05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5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5C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5C05"/>
    <w:rPr>
      <w:rFonts w:ascii="Times New Roman" w:eastAsia="SimSun" w:hAnsi="Times New Roman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9</Words>
  <Characters>2108</Characters>
  <Application>Microsoft Office Word</Application>
  <DocSecurity>0</DocSecurity>
  <Lines>17</Lines>
  <Paragraphs>4</Paragraphs>
  <ScaleCrop>false</ScaleCrop>
  <Company>Springer Nature</Company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gufta Pathan</dc:creator>
  <cp:keywords/>
  <dc:description/>
  <cp:lastModifiedBy>Shagufta Pathan</cp:lastModifiedBy>
  <cp:revision>1</cp:revision>
  <dcterms:created xsi:type="dcterms:W3CDTF">2023-05-10T10:35:00Z</dcterms:created>
  <dcterms:modified xsi:type="dcterms:W3CDTF">2023-05-10T10:36:00Z</dcterms:modified>
</cp:coreProperties>
</file>